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288" w:rsidRPr="00E9224B" w:rsidRDefault="00C21489">
      <w:pPr>
        <w:rPr>
          <w:b/>
          <w:sz w:val="22"/>
        </w:rPr>
      </w:pPr>
      <w:r w:rsidRPr="00E9224B">
        <w:rPr>
          <w:b/>
          <w:sz w:val="22"/>
        </w:rPr>
        <w:t>S</w:t>
      </w:r>
      <w:r w:rsidR="00443BB0">
        <w:rPr>
          <w:b/>
          <w:sz w:val="22"/>
        </w:rPr>
        <w:t>5</w:t>
      </w:r>
      <w:r w:rsidRPr="00E9224B">
        <w:rPr>
          <w:b/>
          <w:sz w:val="22"/>
        </w:rPr>
        <w:t xml:space="preserve"> Table. Posterior distributions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1984"/>
        <w:gridCol w:w="1985"/>
        <w:gridCol w:w="1984"/>
        <w:gridCol w:w="1985"/>
      </w:tblGrid>
      <w:tr w:rsidR="00C21489" w:rsidRPr="00C21489" w:rsidTr="00E9224B">
        <w:trPr>
          <w:trHeight w:val="375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C21489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C21489" w:rsidRDefault="00C21489" w:rsidP="00C21489">
            <w:pPr>
              <w:widowControl/>
              <w:jc w:val="center"/>
              <w:rPr>
                <w:rFonts w:eastAsia="游ゴシック" w:cs="Arial"/>
                <w:b/>
                <w:kern w:val="0"/>
                <w:sz w:val="22"/>
              </w:rPr>
            </w:pPr>
            <w:r w:rsidRPr="00C21489">
              <w:rPr>
                <w:rFonts w:eastAsia="游ゴシック" w:cs="Arial"/>
                <w:b/>
                <w:kern w:val="0"/>
                <w:sz w:val="22"/>
              </w:rPr>
              <w:t>Zone 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C21489" w:rsidRDefault="00C21489" w:rsidP="00C21489">
            <w:pPr>
              <w:widowControl/>
              <w:jc w:val="center"/>
              <w:rPr>
                <w:rFonts w:eastAsia="游ゴシック" w:cs="Arial"/>
                <w:b/>
                <w:kern w:val="0"/>
                <w:sz w:val="22"/>
              </w:rPr>
            </w:pPr>
            <w:r w:rsidRPr="00C21489">
              <w:rPr>
                <w:rFonts w:eastAsia="游ゴシック" w:cs="Arial"/>
                <w:b/>
                <w:kern w:val="0"/>
                <w:sz w:val="22"/>
              </w:rPr>
              <w:t>Zone 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C21489" w:rsidRDefault="00C21489" w:rsidP="00C21489">
            <w:pPr>
              <w:widowControl/>
              <w:jc w:val="center"/>
              <w:rPr>
                <w:rFonts w:eastAsia="游ゴシック" w:cs="Arial"/>
                <w:b/>
                <w:kern w:val="0"/>
                <w:sz w:val="22"/>
              </w:rPr>
            </w:pPr>
            <w:r w:rsidRPr="00C21489">
              <w:rPr>
                <w:rFonts w:eastAsia="游ゴシック" w:cs="Arial"/>
                <w:b/>
                <w:kern w:val="0"/>
                <w:sz w:val="22"/>
              </w:rPr>
              <w:t>Zone 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C21489" w:rsidRDefault="00C21489" w:rsidP="00C21489">
            <w:pPr>
              <w:widowControl/>
              <w:jc w:val="center"/>
              <w:rPr>
                <w:rFonts w:eastAsia="游ゴシック" w:cs="Arial"/>
                <w:b/>
                <w:kern w:val="0"/>
                <w:sz w:val="22"/>
              </w:rPr>
            </w:pPr>
            <w:r w:rsidRPr="00C21489">
              <w:rPr>
                <w:rFonts w:eastAsia="游ゴシック" w:cs="Arial"/>
                <w:b/>
                <w:kern w:val="0"/>
                <w:sz w:val="22"/>
              </w:rPr>
              <w:t>Zone D</w:t>
            </w:r>
          </w:p>
        </w:tc>
      </w:tr>
      <w:tr w:rsidR="00C21489" w:rsidRPr="00567C17" w:rsidTr="00E9224B">
        <w:trPr>
          <w:trHeight w:val="375"/>
        </w:trPr>
        <w:tc>
          <w:tcPr>
            <w:tcW w:w="13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Estimated owned dog population (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M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724F56" w:rsidP="00724F5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724F5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30</w:t>
            </w:r>
            <w:r w:rsidR="00724F56" w:rsidRPr="00567C17">
              <w:rPr>
                <w:rFonts w:eastAsia="游ゴシック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9F663A" w:rsidRDefault="00C21489" w:rsidP="002519D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14</w:t>
            </w:r>
            <w:r w:rsidR="002519D0" w:rsidRPr="009F663A">
              <w:rPr>
                <w:rFonts w:eastAsia="游ゴシック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72010E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="0072010E" w:rsidRPr="00567C17">
              <w:rPr>
                <w:rFonts w:eastAsia="游ゴシック" w:cs="Arial"/>
                <w:color w:val="000000"/>
                <w:kern w:val="0"/>
                <w:sz w:val="22"/>
              </w:rPr>
              <w:t>29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7B4EA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1</w:t>
            </w:r>
            <w:r w:rsidR="00724F56" w:rsidRPr="00567C17">
              <w:rPr>
                <w:rFonts w:eastAsia="游ゴシック" w:cs="Arial"/>
                <w:color w:val="000000"/>
                <w:kern w:val="0"/>
                <w:sz w:val="22"/>
              </w:rPr>
              <w:t>6</w:t>
            </w:r>
            <w:r w:rsidR="007B4EA9" w:rsidRPr="00567C17">
              <w:rPr>
                <w:rFonts w:eastAsia="游ゴシック" w:cs="Arial" w:hint="eastAsia"/>
                <w:color w:val="000000"/>
                <w:kern w:val="0"/>
                <w:sz w:val="22"/>
              </w:rPr>
              <w:t>8</w:t>
            </w:r>
            <w:r w:rsidR="00724F56" w:rsidRPr="00567C17">
              <w:rPr>
                <w:rFonts w:eastAsia="游ゴシック" w:cs="Arial"/>
                <w:color w:val="000000"/>
                <w:kern w:val="0"/>
                <w:sz w:val="22"/>
              </w:rPr>
              <w:t>–190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724F5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</w:t>
            </w:r>
            <w:r w:rsidR="00724F56" w:rsidRPr="00567C17">
              <w:rPr>
                <w:rFonts w:eastAsia="游ゴシック" w:cs="Arial"/>
                <w:color w:val="000000"/>
                <w:kern w:val="0"/>
                <w:sz w:val="22"/>
              </w:rPr>
              <w:t>292–311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9F663A" w:rsidRDefault="00C21489" w:rsidP="002519D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(1</w:t>
            </w:r>
            <w:r w:rsidR="00724F56" w:rsidRPr="009F663A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="002519D0" w:rsidRPr="009F663A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–14</w:t>
            </w:r>
            <w:r w:rsidR="00724F56" w:rsidRPr="009F663A">
              <w:rPr>
                <w:rFonts w:eastAsia="游ゴシック" w:cs="Arial"/>
                <w:color w:val="000000"/>
                <w:kern w:val="0"/>
                <w:sz w:val="22"/>
              </w:rPr>
              <w:t>8</w:t>
            </w: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55541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3</w:t>
            </w:r>
            <w:r w:rsidR="0072010E" w:rsidRPr="00567C17">
              <w:rPr>
                <w:rFonts w:eastAsia="游ゴシック" w:cs="Arial"/>
                <w:color w:val="000000"/>
                <w:kern w:val="0"/>
                <w:sz w:val="22"/>
              </w:rPr>
              <w:t>02–35</w:t>
            </w:r>
            <w:r w:rsidR="00555418" w:rsidRPr="00567C17">
              <w:rPr>
                <w:rFonts w:eastAsia="游ゴシック" w:cs="Arial"/>
                <w:color w:val="000000"/>
                <w:kern w:val="0"/>
                <w:sz w:val="22"/>
              </w:rPr>
              <w:t>7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</w:tr>
      <w:tr w:rsidR="00C21489" w:rsidRPr="00567C17" w:rsidTr="00E9224B">
        <w:trPr>
          <w:trHeight w:val="375"/>
        </w:trPr>
        <w:tc>
          <w:tcPr>
            <w:tcW w:w="13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Ratio of ownerless to owned dogs (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a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7B4EA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0</w:t>
            </w:r>
            <w:r w:rsidR="007B4EA9" w:rsidRPr="00567C17">
              <w:rPr>
                <w:rFonts w:eastAsia="游ゴシック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9F663A" w:rsidRDefault="00C21489" w:rsidP="002519D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0.0</w:t>
            </w:r>
            <w:r w:rsidR="002519D0" w:rsidRPr="009F663A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05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F309C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00–0.2</w:t>
            </w:r>
            <w:r w:rsidR="00CF309C" w:rsidRPr="00567C17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00–0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9F663A" w:rsidRDefault="0072010E" w:rsidP="002519D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(0.00–0.0</w:t>
            </w:r>
            <w:r w:rsidR="002519D0" w:rsidRPr="009F663A">
              <w:rPr>
                <w:rFonts w:eastAsia="游ゴシック" w:cs="Arial"/>
                <w:color w:val="000000"/>
                <w:kern w:val="0"/>
                <w:sz w:val="22"/>
              </w:rPr>
              <w:t>8</w:t>
            </w:r>
            <w:r w:rsidR="00C21489" w:rsidRPr="009F663A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00–0.23)</w:t>
            </w:r>
          </w:p>
        </w:tc>
      </w:tr>
      <w:tr w:rsidR="00C21489" w:rsidRPr="00567C17" w:rsidTr="00E9224B">
        <w:trPr>
          <w:trHeight w:val="375"/>
        </w:trPr>
        <w:tc>
          <w:tcPr>
            <w:tcW w:w="13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Probability to recapture dogs (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p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i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9F663A" w:rsidRDefault="00C21489" w:rsidP="002519D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0.4</w:t>
            </w:r>
            <w:r w:rsidR="002519D0" w:rsidRPr="009F663A">
              <w:rPr>
                <w:rFonts w:eastAsia="游ゴシック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17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29–0.3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19–0.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9F663A" w:rsidRDefault="00C21489" w:rsidP="002519D0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(0.3</w:t>
            </w:r>
            <w:r w:rsidR="002519D0" w:rsidRPr="009F663A">
              <w:rPr>
                <w:rFonts w:eastAsia="游ゴシック" w:cs="Arial"/>
                <w:color w:val="000000"/>
                <w:kern w:val="0"/>
                <w:sz w:val="22"/>
              </w:rPr>
              <w:t>9</w:t>
            </w: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–0.4</w:t>
            </w:r>
            <w:r w:rsidR="002519D0" w:rsidRPr="009F663A">
              <w:rPr>
                <w:rFonts w:eastAsia="游ゴシック" w:cs="Arial"/>
                <w:color w:val="000000"/>
                <w:kern w:val="0"/>
                <w:sz w:val="22"/>
              </w:rPr>
              <w:t>6</w:t>
            </w:r>
            <w:r w:rsidRPr="009F663A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55541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13–0.2</w:t>
            </w:r>
            <w:r w:rsidR="00555418" w:rsidRPr="00567C17">
              <w:rPr>
                <w:rFonts w:eastAsia="游ゴシック" w:cs="Arial"/>
                <w:color w:val="000000"/>
                <w:kern w:val="0"/>
                <w:sz w:val="22"/>
              </w:rPr>
              <w:t>2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</w:tr>
      <w:tr w:rsidR="00C21489" w:rsidRPr="00567C17" w:rsidTr="00E9224B">
        <w:trPr>
          <w:trHeight w:val="375"/>
        </w:trPr>
        <w:tc>
          <w:tcPr>
            <w:tcW w:w="13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Confinement probability for owned marked dogs (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c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  <w:vertAlign w:val="subscript"/>
              </w:rPr>
              <w:t>1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,i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7B4EA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54583E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0</w:t>
            </w:r>
            <w:r w:rsidR="0054583E" w:rsidRPr="00567C17">
              <w:rPr>
                <w:rFonts w:eastAsia="游ゴシック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</w:t>
            </w:r>
            <w:r w:rsidR="0054583E" w:rsidRPr="00567C17">
              <w:rPr>
                <w:rFonts w:eastAsia="游ゴシック" w:cs="Arial"/>
                <w:color w:val="000000"/>
                <w:kern w:val="0"/>
                <w:sz w:val="22"/>
              </w:rPr>
              <w:t>.01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F309C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0</w:t>
            </w:r>
            <w:r w:rsidR="00CF309C" w:rsidRPr="00567C17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–0.1</w:t>
            </w:r>
            <w:r w:rsidR="00CF309C" w:rsidRPr="00567C17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54583E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00–0.0</w:t>
            </w:r>
            <w:r w:rsidR="0054583E" w:rsidRPr="00567C17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54583E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00–0.0</w:t>
            </w:r>
            <w:r w:rsidR="0054583E" w:rsidRPr="00567C17">
              <w:rPr>
                <w:rFonts w:eastAsia="游ゴシック" w:cs="Arial"/>
                <w:color w:val="000000"/>
                <w:kern w:val="0"/>
                <w:sz w:val="22"/>
              </w:rPr>
              <w:t>5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</w:tr>
      <w:tr w:rsidR="00C21489" w:rsidRPr="00567C17" w:rsidTr="00E9224B">
        <w:trPr>
          <w:trHeight w:val="375"/>
        </w:trPr>
        <w:tc>
          <w:tcPr>
            <w:tcW w:w="131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Confinement probability for owned unmarked dogs (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</w:rPr>
              <w:t>c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  <w:vertAlign w:val="subscript"/>
              </w:rPr>
              <w:t>2</w:t>
            </w:r>
            <w:r w:rsidRPr="00567C17">
              <w:rPr>
                <w:rFonts w:eastAsia="游ゴシック" w:cs="Arial"/>
                <w:i/>
                <w:iCs/>
                <w:color w:val="000000"/>
                <w:kern w:val="0"/>
                <w:sz w:val="22"/>
                <w:vertAlign w:val="subscript"/>
              </w:rPr>
              <w:t>,i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F309C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NIL</w:t>
            </w:r>
            <w:r w:rsidRPr="00567C17">
              <w:rPr>
                <w:rFonts w:eastAsia="游ゴシック" w:cs="Arial"/>
                <w:color w:val="000000"/>
                <w:kern w:val="0"/>
                <w:sz w:val="22"/>
                <w:vertAlign w:val="superscript"/>
              </w:rPr>
              <w:t>‡</w:t>
            </w:r>
          </w:p>
        </w:tc>
      </w:tr>
      <w:tr w:rsidR="00C21489" w:rsidRPr="00567C17" w:rsidTr="00567C17">
        <w:trPr>
          <w:trHeight w:val="375"/>
        </w:trPr>
        <w:tc>
          <w:tcPr>
            <w:tcW w:w="5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F309C" w:rsidP="00CF309C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567C17">
              <w:rPr>
                <w:rFonts w:eastAsia="游ゴシック" w:cs="Arial"/>
                <w:color w:val="000000"/>
                <w:kern w:val="0"/>
                <w:sz w:val="22"/>
              </w:rPr>
              <w:t>(0.03–0.13</w:t>
            </w:r>
            <w:r w:rsidR="00C21489" w:rsidRPr="00567C17">
              <w:rPr>
                <w:rFonts w:eastAsia="游ゴシック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21489" w:rsidRPr="00567C17" w:rsidRDefault="00C21489" w:rsidP="00C21489">
            <w:pPr>
              <w:widowControl/>
              <w:jc w:val="left"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</w:tr>
    </w:tbl>
    <w:p w:rsidR="00E9224B" w:rsidRPr="00E9224B" w:rsidRDefault="00E9224B" w:rsidP="00E9224B">
      <w:pPr>
        <w:rPr>
          <w:sz w:val="22"/>
        </w:rPr>
      </w:pPr>
      <w:r w:rsidRPr="00E9224B">
        <w:rPr>
          <w:sz w:val="22"/>
        </w:rPr>
        <w:t>‡ No confinement was observed in the zone</w:t>
      </w:r>
    </w:p>
    <w:p w:rsidR="00C21489" w:rsidRDefault="00E9224B" w:rsidP="00E9224B">
      <w:pPr>
        <w:rPr>
          <w:sz w:val="22"/>
        </w:rPr>
      </w:pPr>
      <w:r w:rsidRPr="00E9224B">
        <w:rPr>
          <w:sz w:val="22"/>
        </w:rPr>
        <w:t>Values in parentheses are 95 % credible intervals</w:t>
      </w:r>
    </w:p>
    <w:p w:rsidR="00724F56" w:rsidRPr="00E9224B" w:rsidRDefault="00724F56" w:rsidP="00724F56">
      <w:pPr>
        <w:rPr>
          <w:sz w:val="22"/>
        </w:rPr>
      </w:pPr>
      <w:r w:rsidRPr="00567C17">
        <w:rPr>
          <w:sz w:val="22"/>
        </w:rPr>
        <w:t>The number of digits after the decimal point was truncated in the number of dogs.</w:t>
      </w:r>
    </w:p>
    <w:sectPr w:rsidR="00724F56" w:rsidRPr="00E9224B" w:rsidSect="00E9224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48A2" w:rsidRDefault="00F748A2" w:rsidP="00C21489">
      <w:r>
        <w:separator/>
      </w:r>
    </w:p>
  </w:endnote>
  <w:endnote w:type="continuationSeparator" w:id="0">
    <w:p w:rsidR="00F748A2" w:rsidRDefault="00F748A2" w:rsidP="00C21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48A2" w:rsidRDefault="00F748A2" w:rsidP="00C21489">
      <w:r>
        <w:separator/>
      </w:r>
    </w:p>
  </w:footnote>
  <w:footnote w:type="continuationSeparator" w:id="0">
    <w:p w:rsidR="00F748A2" w:rsidRDefault="00F748A2" w:rsidP="00C21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B1F"/>
    <w:rsid w:val="000669BF"/>
    <w:rsid w:val="000E7F23"/>
    <w:rsid w:val="001B2F0F"/>
    <w:rsid w:val="002519D0"/>
    <w:rsid w:val="002B4C37"/>
    <w:rsid w:val="00443BB0"/>
    <w:rsid w:val="0054583E"/>
    <w:rsid w:val="00555418"/>
    <w:rsid w:val="00567C17"/>
    <w:rsid w:val="00640F60"/>
    <w:rsid w:val="006D4056"/>
    <w:rsid w:val="006F767D"/>
    <w:rsid w:val="0072010E"/>
    <w:rsid w:val="00724F56"/>
    <w:rsid w:val="0077166B"/>
    <w:rsid w:val="007B4EA9"/>
    <w:rsid w:val="00997151"/>
    <w:rsid w:val="009F663A"/>
    <w:rsid w:val="00B313C1"/>
    <w:rsid w:val="00C21489"/>
    <w:rsid w:val="00C95B0A"/>
    <w:rsid w:val="00CF309C"/>
    <w:rsid w:val="00D25288"/>
    <w:rsid w:val="00D31B1F"/>
    <w:rsid w:val="00DB5B55"/>
    <w:rsid w:val="00DC7ADA"/>
    <w:rsid w:val="00E820A6"/>
    <w:rsid w:val="00E9224B"/>
    <w:rsid w:val="00EC7EF6"/>
    <w:rsid w:val="00F7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DBB1E9F-D796-4C0D-96DE-133179FD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4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1489"/>
  </w:style>
  <w:style w:type="paragraph" w:styleId="a5">
    <w:name w:val="footer"/>
    <w:basedOn w:val="a"/>
    <w:link w:val="a6"/>
    <w:uiPriority w:val="99"/>
    <w:unhideWhenUsed/>
    <w:rsid w:val="00C214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1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6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kaneko</dc:creator>
  <cp:keywords/>
  <dc:description/>
  <cp:lastModifiedBy>chihokaneko</cp:lastModifiedBy>
  <cp:revision>3</cp:revision>
  <dcterms:created xsi:type="dcterms:W3CDTF">2021-03-06T08:00:00Z</dcterms:created>
  <dcterms:modified xsi:type="dcterms:W3CDTF">2021-03-08T00:46:00Z</dcterms:modified>
</cp:coreProperties>
</file>